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CEE53" w14:textId="2F0678E4" w:rsidR="00DD3B2D" w:rsidRDefault="00AB14F2" w:rsidP="0056090A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F0006F" w:rsidRPr="00F0006F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5: Test Stimulus (TS)</w:t>
      </w:r>
      <w:r w:rsidR="00C717FD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expressed as</w:t>
      </w:r>
      <w:r w:rsidR="00F0006F" w:rsidRPr="00F0006F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percentage of maximal stimul</w:t>
      </w:r>
      <w:r w:rsidR="00C717FD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ator</w:t>
      </w:r>
      <w:r w:rsidR="00F0006F" w:rsidRPr="00F0006F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output </w:t>
      </w:r>
      <w:r w:rsidR="00080220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(%MSO)</w:t>
      </w:r>
    </w:p>
    <w:tbl>
      <w:tblPr>
        <w:tblW w:w="87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097"/>
        <w:gridCol w:w="1600"/>
        <w:gridCol w:w="1665"/>
        <w:gridCol w:w="1666"/>
      </w:tblGrid>
      <w:tr w:rsidR="00094CA7" w:rsidRPr="00F0006F" w14:paraId="218F77BD" w14:textId="77777777" w:rsidTr="00094CA7">
        <w:trPr>
          <w:trHeight w:val="588"/>
        </w:trPr>
        <w:tc>
          <w:tcPr>
            <w:tcW w:w="2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CE45D" w14:textId="2658A1D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 xml:space="preserve">TMS </w:t>
            </w:r>
            <w:proofErr w:type="spellStart"/>
            <w:r w:rsidRPr="00F00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>cu</w:t>
            </w:r>
            <w:r w:rsidR="000802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>r</w:t>
            </w:r>
            <w:r w:rsidRPr="00F00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>rent</w:t>
            </w:r>
            <w:proofErr w:type="spellEnd"/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1B169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FB2A8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5A2A2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F0006F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D0542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F0006F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</w:tr>
      <w:tr w:rsidR="00094CA7" w:rsidRPr="00F0006F" w14:paraId="407F9B15" w14:textId="77777777" w:rsidTr="00094CA7">
        <w:trPr>
          <w:trHeight w:val="427"/>
        </w:trPr>
        <w:tc>
          <w:tcPr>
            <w:tcW w:w="27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1616F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val="en-CA" w:eastAsia="fr-CA"/>
              </w:rPr>
            </w:pPr>
            <w:r w:rsidRPr="00F00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Posterior-to-anterior current (PA)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395A6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HII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0CF3B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9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1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AE0AD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8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1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A294F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8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1)</w:t>
            </w:r>
          </w:p>
        </w:tc>
      </w:tr>
      <w:tr w:rsidR="00094CA7" w:rsidRPr="00F0006F" w14:paraId="61CC5E2B" w14:textId="77777777" w:rsidTr="00094CA7">
        <w:trPr>
          <w:trHeight w:val="4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D573B" w14:textId="77777777" w:rsidR="00F0006F" w:rsidRPr="00F0006F" w:rsidRDefault="00F0006F" w:rsidP="00F0006F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87422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C265F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9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1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90B89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8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0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C7EE1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9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</w:tr>
      <w:tr w:rsidR="00094CA7" w:rsidRPr="00F0006F" w14:paraId="0242337F" w14:textId="77777777" w:rsidTr="00094CA7">
        <w:trPr>
          <w:trHeight w:val="4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58F0E" w14:textId="77777777" w:rsidR="00F0006F" w:rsidRPr="00F0006F" w:rsidRDefault="00F0006F" w:rsidP="00F0006F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DFA75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LII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E2369" w14:textId="314574DF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8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142DF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9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2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F22AD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9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2)</w:t>
            </w:r>
          </w:p>
        </w:tc>
      </w:tr>
      <w:tr w:rsidR="00094CA7" w:rsidRPr="00F0006F" w14:paraId="7C26AE52" w14:textId="77777777" w:rsidTr="00094CA7">
        <w:trPr>
          <w:trHeight w:val="4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BE5126" w14:textId="77777777" w:rsidR="00F0006F" w:rsidRPr="00F0006F" w:rsidRDefault="00F0006F" w:rsidP="00F0006F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BF99E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418EF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9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D704E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7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2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A0DF8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58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2)</w:t>
            </w:r>
          </w:p>
        </w:tc>
      </w:tr>
      <w:tr w:rsidR="00094CA7" w:rsidRPr="00F0006F" w14:paraId="3A9183EF" w14:textId="77777777" w:rsidTr="00094CA7">
        <w:trPr>
          <w:trHeight w:val="427"/>
        </w:trPr>
        <w:tc>
          <w:tcPr>
            <w:tcW w:w="27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A67B6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val="en-CA" w:eastAsia="fr-CA"/>
              </w:rPr>
            </w:pPr>
            <w:r w:rsidRPr="00F00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Anterior-to-posterior current (AP)</w:t>
            </w:r>
          </w:p>
          <w:p w14:paraId="0B69AEED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val="en-CA" w:eastAsia="fr-CA"/>
              </w:rPr>
            </w:pPr>
            <w:r w:rsidRPr="00F000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 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86CAC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HII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DF3A0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4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5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825C1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7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2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D34DB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6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</w:tr>
      <w:tr w:rsidR="00094CA7" w:rsidRPr="00F0006F" w14:paraId="61241193" w14:textId="77777777" w:rsidTr="00094CA7">
        <w:trPr>
          <w:trHeight w:val="4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F4183" w14:textId="77777777" w:rsidR="00F0006F" w:rsidRPr="00F0006F" w:rsidRDefault="00F0006F" w:rsidP="00F0006F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128B0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2C992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5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BB384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7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2A1C0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7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4)</w:t>
            </w:r>
          </w:p>
        </w:tc>
      </w:tr>
      <w:tr w:rsidR="00094CA7" w:rsidRPr="00F0006F" w14:paraId="011D2C4A" w14:textId="77777777" w:rsidTr="00094CA7">
        <w:trPr>
          <w:trHeight w:val="4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3118A" w14:textId="77777777" w:rsidR="00F0006F" w:rsidRPr="00F0006F" w:rsidRDefault="00F0006F" w:rsidP="00F0006F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4AC81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LII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AB4BE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6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4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4BBBC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7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4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2E58E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6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5)</w:t>
            </w:r>
          </w:p>
        </w:tc>
      </w:tr>
      <w:tr w:rsidR="00094CA7" w:rsidRPr="00F0006F" w14:paraId="09A3854C" w14:textId="77777777" w:rsidTr="00094CA7">
        <w:trPr>
          <w:trHeight w:val="4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8D318" w14:textId="77777777" w:rsidR="00F0006F" w:rsidRPr="00F0006F" w:rsidRDefault="00F0006F" w:rsidP="00F0006F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7331C" w14:textId="77777777" w:rsidR="00F0006F" w:rsidRPr="00F0006F" w:rsidRDefault="00F0006F" w:rsidP="00F0006F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093FC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6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4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7A0A14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5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191D0" w14:textId="77777777" w:rsidR="00F0006F" w:rsidRPr="00F0006F" w:rsidRDefault="00F0006F" w:rsidP="00F0006F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F0006F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 xml:space="preserve">75 </w:t>
            </w:r>
            <w:r w:rsidRPr="00F0006F">
              <w:rPr>
                <w:rFonts w:ascii="Times New Roman" w:eastAsia="Aptos" w:hAnsi="Times New Roman" w:cs="Times New Roman"/>
                <w:color w:val="000000"/>
                <w:kern w:val="24"/>
                <w:lang w:eastAsia="fr-CA"/>
              </w:rPr>
              <w:t>(13)</w:t>
            </w:r>
          </w:p>
        </w:tc>
      </w:tr>
    </w:tbl>
    <w:p w14:paraId="25ABEE16" w14:textId="77777777" w:rsidR="00F0006F" w:rsidRDefault="00F0006F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0CAB43B" w14:textId="27B1E88C" w:rsidR="00F0006F" w:rsidRPr="00F0006F" w:rsidRDefault="00F0006F" w:rsidP="00F0006F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F0006F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Caption for </w:t>
      </w:r>
      <w:r w:rsidR="00AB14F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orting Information –</w:t>
      </w:r>
      <w:r w:rsidR="00AB14F2" w:rsidRPr="00ED0E1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F0006F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5:</w:t>
      </w:r>
    </w:p>
    <w:p w14:paraId="135E7B04" w14:textId="50A15897" w:rsidR="00A32574" w:rsidRPr="00F32542" w:rsidRDefault="00C717FD" w:rsidP="00F32542">
      <w:pPr>
        <w:pStyle w:val="NormalWeb"/>
        <w:spacing w:before="0" w:beforeAutospacing="0" w:after="160" w:afterAutospacing="0" w:line="256" w:lineRule="auto"/>
        <w:jc w:val="both"/>
        <w:rPr>
          <w:sz w:val="22"/>
          <w:szCs w:val="22"/>
          <w:lang w:val="en-CA"/>
        </w:rPr>
      </w:pPr>
      <w:r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>Data shown is the percentage of maximal stimulator output</w:t>
      </w:r>
      <w:r w:rsidR="00080220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(</w:t>
      </w:r>
      <w:r w:rsidR="00080220" w:rsidRPr="00F778AD">
        <w:rPr>
          <w:i/>
          <w:iCs/>
          <w:color w:val="000000"/>
          <w:kern w:val="24"/>
          <w:lang w:val="en-US"/>
        </w:rPr>
        <w:t>% MSO)</w:t>
      </w:r>
      <w:r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</w:t>
      </w:r>
      <w:r w:rsidR="00F0006F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reported as </w:t>
      </w:r>
      <w:r w:rsidR="005104E7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>m</w:t>
      </w:r>
      <w:r w:rsidR="00F0006F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ean (SD). </w:t>
      </w:r>
      <w:r w:rsidR="00F0006F" w:rsidRPr="00602E68">
        <w:rPr>
          <w:rFonts w:eastAsia="Aptos" w:cs="+mn-cs"/>
          <w:i/>
          <w:iCs/>
          <w:color w:val="000000"/>
          <w:kern w:val="24"/>
          <w:szCs w:val="26"/>
          <w:u w:val="single"/>
          <w:lang w:val="en-CA"/>
        </w:rPr>
        <w:t>Abbreviations</w:t>
      </w:r>
      <w:r w:rsidR="00F0006F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: </w:t>
      </w:r>
      <w:r w:rsidR="00F0006F" w:rsidRPr="00F778AD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>PA</w:t>
      </w:r>
      <w:r w:rsidR="00F0006F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posterior-to-anterior; </w:t>
      </w:r>
      <w:r w:rsidR="00F0006F" w:rsidRPr="00F778AD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>AP</w:t>
      </w:r>
      <w:r w:rsidR="00F0006F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anterior-to-posterior; </w:t>
      </w:r>
      <w:r w:rsidR="00F0006F" w:rsidRPr="00F778AD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>LM</w:t>
      </w:r>
      <w:r w:rsidR="00F0006F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: lateral-to-medial; </w:t>
      </w:r>
      <w:r w:rsidR="00BA25B1" w:rsidRPr="00F778AD">
        <w:rPr>
          <w:rFonts w:eastAsia="Aptos"/>
          <w:b/>
          <w:bCs/>
          <w:i/>
          <w:iCs/>
          <w:color w:val="000000"/>
          <w:kern w:val="24"/>
          <w:lang w:val="en-CA"/>
        </w:rPr>
        <w:t>HIIT</w:t>
      </w:r>
      <w:r w:rsidR="00BA25B1" w:rsidRPr="00F778AD">
        <w:rPr>
          <w:rFonts w:eastAsia="Aptos"/>
          <w:i/>
          <w:iCs/>
          <w:color w:val="000000"/>
          <w:kern w:val="24"/>
          <w:lang w:val="en-CA"/>
        </w:rPr>
        <w:t xml:space="preserve">: high intensity interval training session; </w:t>
      </w:r>
      <w:r w:rsidR="00BA25B1" w:rsidRPr="00F778AD">
        <w:rPr>
          <w:rFonts w:eastAsia="Aptos"/>
          <w:b/>
          <w:bCs/>
          <w:i/>
          <w:iCs/>
          <w:color w:val="000000"/>
          <w:kern w:val="24"/>
          <w:lang w:val="en-CA"/>
        </w:rPr>
        <w:t>MIIT</w:t>
      </w:r>
      <w:r w:rsidR="00BA25B1" w:rsidRPr="00F778AD">
        <w:rPr>
          <w:rFonts w:eastAsia="Aptos"/>
          <w:i/>
          <w:iCs/>
          <w:color w:val="000000"/>
          <w:kern w:val="24"/>
          <w:lang w:val="en-CA"/>
        </w:rPr>
        <w:t xml:space="preserve">: moderate intensity interval training session; </w:t>
      </w:r>
      <w:r w:rsidR="00BA25B1" w:rsidRPr="00F778AD">
        <w:rPr>
          <w:rFonts w:eastAsia="Aptos"/>
          <w:b/>
          <w:bCs/>
          <w:i/>
          <w:iCs/>
          <w:color w:val="000000"/>
          <w:kern w:val="24"/>
          <w:lang w:val="en-CA"/>
        </w:rPr>
        <w:t>LIIT</w:t>
      </w:r>
      <w:r w:rsidR="00BA25B1" w:rsidRPr="00F778AD">
        <w:rPr>
          <w:rFonts w:eastAsia="Aptos"/>
          <w:i/>
          <w:iCs/>
          <w:color w:val="000000"/>
          <w:kern w:val="24"/>
          <w:lang w:val="en-CA"/>
        </w:rPr>
        <w:t>: light intensity interval training session</w:t>
      </w:r>
      <w:r w:rsidR="00F0006F" w:rsidRPr="00F778AD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; </w:t>
      </w:r>
      <w:r w:rsidR="00F0006F" w:rsidRPr="00F778AD">
        <w:rPr>
          <w:rFonts w:eastAsia="Aptos"/>
          <w:b/>
          <w:bCs/>
          <w:i/>
          <w:iCs/>
          <w:color w:val="000000"/>
          <w:kern w:val="24"/>
          <w:lang w:val="en-US"/>
        </w:rPr>
        <w:t>Pre</w:t>
      </w:r>
      <w:r w:rsidR="00F0006F" w:rsidRPr="00F778AD">
        <w:rPr>
          <w:rFonts w:eastAsia="Aptos"/>
          <w:i/>
          <w:iCs/>
          <w:color w:val="000000"/>
          <w:kern w:val="24"/>
          <w:lang w:val="en-CA"/>
        </w:rPr>
        <w:t xml:space="preserve">: before exercise/rest; </w:t>
      </w:r>
      <w:r w:rsidR="00F0006F" w:rsidRPr="00F778AD">
        <w:rPr>
          <w:rFonts w:eastAsia="Aptos"/>
          <w:b/>
          <w:bCs/>
          <w:i/>
          <w:iCs/>
          <w:color w:val="000000"/>
          <w:kern w:val="24"/>
          <w:lang w:val="en-US"/>
        </w:rPr>
        <w:t>Post</w:t>
      </w:r>
      <w:r w:rsidR="00F0006F" w:rsidRPr="00F778AD">
        <w:rPr>
          <w:rFonts w:eastAsia="Aptos"/>
          <w:b/>
          <w:bCs/>
          <w:i/>
          <w:iCs/>
          <w:color w:val="000000"/>
          <w:kern w:val="24"/>
          <w:position w:val="-7"/>
          <w:vertAlign w:val="subscript"/>
          <w:lang w:val="en-CA"/>
        </w:rPr>
        <w:t>0</w:t>
      </w:r>
      <w:r w:rsidR="00F0006F" w:rsidRPr="00F778AD">
        <w:rPr>
          <w:rFonts w:eastAsia="Aptos"/>
          <w:i/>
          <w:iCs/>
          <w:color w:val="000000"/>
          <w:kern w:val="24"/>
          <w:lang w:val="en-CA"/>
        </w:rPr>
        <w:t>: immediately after exercise/</w:t>
      </w:r>
      <w:r w:rsidR="00F0006F" w:rsidRPr="00F0006F">
        <w:rPr>
          <w:rFonts w:eastAsia="Aptos"/>
          <w:i/>
          <w:iCs/>
          <w:color w:val="000000"/>
          <w:kern w:val="24"/>
          <w:lang w:val="en-CA"/>
        </w:rPr>
        <w:t xml:space="preserve">rest; </w:t>
      </w:r>
      <w:r w:rsidR="00F0006F" w:rsidRPr="00F0006F">
        <w:rPr>
          <w:rFonts w:eastAsia="Aptos"/>
          <w:b/>
          <w:bCs/>
          <w:i/>
          <w:iCs/>
          <w:color w:val="000000"/>
          <w:kern w:val="24"/>
          <w:lang w:val="en-US"/>
        </w:rPr>
        <w:t>Post</w:t>
      </w:r>
      <w:r w:rsidR="00F0006F" w:rsidRPr="00F0006F">
        <w:rPr>
          <w:rFonts w:eastAsia="Aptos"/>
          <w:b/>
          <w:bCs/>
          <w:i/>
          <w:iCs/>
          <w:color w:val="000000"/>
          <w:kern w:val="24"/>
          <w:position w:val="-7"/>
          <w:vertAlign w:val="subscript"/>
          <w:lang w:val="en-CA"/>
        </w:rPr>
        <w:t>20</w:t>
      </w:r>
      <w:r w:rsidR="00F0006F" w:rsidRPr="00F0006F">
        <w:rPr>
          <w:rFonts w:eastAsia="Aptos"/>
          <w:i/>
          <w:iCs/>
          <w:color w:val="000000"/>
          <w:kern w:val="24"/>
          <w:lang w:val="en-CA"/>
        </w:rPr>
        <w:t>: 20 minutes after exercise/rest;</w:t>
      </w:r>
      <w:r w:rsidR="00F0006F" w:rsidRPr="00F0006F">
        <w:rPr>
          <w:rFonts w:eastAsia="Aptos"/>
          <w:b/>
          <w:bCs/>
          <w:i/>
          <w:iCs/>
          <w:color w:val="000000"/>
          <w:kern w:val="24"/>
          <w:lang w:val="en-CA"/>
        </w:rPr>
        <w:t xml:space="preserve"> </w:t>
      </w:r>
      <w:r w:rsidR="00F0006F" w:rsidRPr="00F0006F">
        <w:rPr>
          <w:rFonts w:eastAsia="Aptos" w:cs="+mn-cs"/>
          <w:b/>
          <w:bCs/>
          <w:i/>
          <w:iCs/>
          <w:color w:val="000000"/>
          <w:kern w:val="24"/>
          <w:szCs w:val="26"/>
          <w:lang w:val="en-CA"/>
        </w:rPr>
        <w:t>TMS</w:t>
      </w:r>
      <w:r w:rsidR="00F0006F" w:rsidRPr="00F0006F">
        <w:rPr>
          <w:rFonts w:eastAsia="Aptos" w:cs="+mn-cs"/>
          <w:i/>
          <w:iCs/>
          <w:color w:val="000000"/>
          <w:kern w:val="24"/>
          <w:szCs w:val="26"/>
          <w:lang w:val="en-CA"/>
        </w:rPr>
        <w:t>: transcranial magnetic stimulation</w:t>
      </w:r>
      <w:r w:rsidR="00E63E4C" w:rsidRPr="00E63E4C">
        <w:rPr>
          <w:i/>
          <w:iCs/>
          <w:color w:val="000000"/>
          <w:kern w:val="24"/>
          <w:sz w:val="22"/>
          <w:szCs w:val="22"/>
          <w:lang w:val="en-CA"/>
        </w:rPr>
        <w:t>.</w:t>
      </w:r>
    </w:p>
    <w:sectPr w:rsidR="00A32574" w:rsidRPr="00F325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6"/>
    <w:rsid w:val="00011C88"/>
    <w:rsid w:val="000510B2"/>
    <w:rsid w:val="00055336"/>
    <w:rsid w:val="00057B69"/>
    <w:rsid w:val="00072F10"/>
    <w:rsid w:val="00080220"/>
    <w:rsid w:val="00086EA8"/>
    <w:rsid w:val="00094CA7"/>
    <w:rsid w:val="000B52C6"/>
    <w:rsid w:val="00104503"/>
    <w:rsid w:val="00162D76"/>
    <w:rsid w:val="0017317D"/>
    <w:rsid w:val="001875B4"/>
    <w:rsid w:val="001A18E6"/>
    <w:rsid w:val="001A4F85"/>
    <w:rsid w:val="0022673D"/>
    <w:rsid w:val="00264DC8"/>
    <w:rsid w:val="002767F9"/>
    <w:rsid w:val="003B1D6B"/>
    <w:rsid w:val="004074BC"/>
    <w:rsid w:val="00413CB9"/>
    <w:rsid w:val="00413EE6"/>
    <w:rsid w:val="004245F5"/>
    <w:rsid w:val="00443CDA"/>
    <w:rsid w:val="005104E7"/>
    <w:rsid w:val="0056090A"/>
    <w:rsid w:val="00582B51"/>
    <w:rsid w:val="0060197A"/>
    <w:rsid w:val="00602E68"/>
    <w:rsid w:val="00610570"/>
    <w:rsid w:val="006D7C0F"/>
    <w:rsid w:val="00791154"/>
    <w:rsid w:val="008713A9"/>
    <w:rsid w:val="00995155"/>
    <w:rsid w:val="009E3F35"/>
    <w:rsid w:val="009F491E"/>
    <w:rsid w:val="00A10724"/>
    <w:rsid w:val="00A32574"/>
    <w:rsid w:val="00A40A43"/>
    <w:rsid w:val="00AB14F2"/>
    <w:rsid w:val="00AB45B0"/>
    <w:rsid w:val="00B6030F"/>
    <w:rsid w:val="00BA25B1"/>
    <w:rsid w:val="00BA2EDC"/>
    <w:rsid w:val="00BB4695"/>
    <w:rsid w:val="00C406BD"/>
    <w:rsid w:val="00C717FD"/>
    <w:rsid w:val="00CB06D8"/>
    <w:rsid w:val="00CB3A50"/>
    <w:rsid w:val="00DC7336"/>
    <w:rsid w:val="00DD3B2D"/>
    <w:rsid w:val="00E63E4C"/>
    <w:rsid w:val="00E82F98"/>
    <w:rsid w:val="00E84679"/>
    <w:rsid w:val="00ED0E11"/>
    <w:rsid w:val="00F0006F"/>
    <w:rsid w:val="00F32542"/>
    <w:rsid w:val="00F33FEE"/>
    <w:rsid w:val="00F40878"/>
    <w:rsid w:val="00F7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A1548"/>
  <w15:chartTrackingRefBased/>
  <w15:docId w15:val="{9A49136A-B961-423C-A385-24F8B4DD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70"/>
  </w:style>
  <w:style w:type="paragraph" w:styleId="Titre1">
    <w:name w:val="heading 1"/>
    <w:basedOn w:val="Normal"/>
    <w:next w:val="Normal"/>
    <w:link w:val="Titre1Car"/>
    <w:uiPriority w:val="9"/>
    <w:qFormat/>
    <w:rsid w:val="00DC7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3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3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3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3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3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7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7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73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3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73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3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3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33F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F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F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F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F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1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58</Lines>
  <Paragraphs>42</Paragraphs>
  <ScaleCrop>false</ScaleCrop>
  <Company>HP Inc.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Harroum</dc:creator>
  <cp:keywords/>
  <dc:description/>
  <cp:lastModifiedBy>Nesrine Harroum</cp:lastModifiedBy>
  <cp:revision>5</cp:revision>
  <cp:lastPrinted>2024-12-05T17:48:00Z</cp:lastPrinted>
  <dcterms:created xsi:type="dcterms:W3CDTF">2024-12-05T21:25:00Z</dcterms:created>
  <dcterms:modified xsi:type="dcterms:W3CDTF">2025-01-2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0f5df5094912a1f4e245d94e4d98b1947e25dd671e42e41ea65ed97f3917ea</vt:lpwstr>
  </property>
</Properties>
</file>